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0267F" w14:textId="66D62641" w:rsidR="001D6B3F" w:rsidRPr="00863733" w:rsidRDefault="00863733">
      <w:pPr>
        <w:rPr>
          <w:rFonts w:ascii="Times New Roman" w:hAnsi="Times New Roman" w:cs="Times New Roman"/>
        </w:rPr>
      </w:pPr>
      <w:r w:rsidRPr="00863733">
        <w:rPr>
          <w:rFonts w:ascii="Times New Roman" w:hAnsi="Times New Roman" w:cs="Times New Roman"/>
        </w:rPr>
        <w:t>Table S</w:t>
      </w:r>
      <w:r w:rsidR="00326BBE">
        <w:rPr>
          <w:rFonts w:ascii="Times New Roman" w:hAnsi="Times New Roman" w:cs="Times New Roman"/>
        </w:rPr>
        <w:t>1</w:t>
      </w:r>
      <w:r w:rsidRPr="00863733">
        <w:rPr>
          <w:rFonts w:ascii="Times New Roman" w:hAnsi="Times New Roman" w:cs="Times New Roman"/>
        </w:rPr>
        <w:t xml:space="preserve">. </w:t>
      </w:r>
      <w:r w:rsidR="00DE4CF5" w:rsidRPr="00863733">
        <w:rPr>
          <w:rFonts w:ascii="Times New Roman" w:hAnsi="Times New Roman" w:cs="Times New Roman"/>
        </w:rPr>
        <w:t>Ac</w:t>
      </w:r>
      <w:r w:rsidR="00E32508">
        <w:rPr>
          <w:rFonts w:ascii="Times New Roman" w:hAnsi="Times New Roman" w:cs="Times New Roman"/>
        </w:rPr>
        <w:t>cession No.</w:t>
      </w:r>
      <w:r w:rsidR="00DE4CF5" w:rsidRPr="00863733">
        <w:rPr>
          <w:rFonts w:ascii="Times New Roman" w:hAnsi="Times New Roman" w:cs="Times New Roman"/>
        </w:rPr>
        <w:t xml:space="preserve"> of strains used for</w:t>
      </w:r>
      <w:r w:rsidR="008F4414">
        <w:rPr>
          <w:rFonts w:ascii="Times New Roman" w:hAnsi="Times New Roman" w:cs="Times New Roman"/>
        </w:rPr>
        <w:t xml:space="preserve"> constructing the</w:t>
      </w:r>
      <w:r w:rsidR="00DE4CF5" w:rsidRPr="00863733">
        <w:rPr>
          <w:rFonts w:ascii="Times New Roman" w:hAnsi="Times New Roman" w:cs="Times New Roman"/>
        </w:rPr>
        <w:t xml:space="preserve"> phylogenetic tree</w:t>
      </w:r>
      <w:r w:rsidR="008F4414">
        <w:rPr>
          <w:rFonts w:ascii="Times New Roman" w:hAnsi="Times New Roman" w:cs="Times New Roman"/>
        </w:rPr>
        <w:t xml:space="preserve"> in Fig. 10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961"/>
        <w:gridCol w:w="1978"/>
      </w:tblGrid>
      <w:tr w:rsidR="00DE4CF5" w:rsidRPr="00B22291" w14:paraId="1AC80D37" w14:textId="77777777" w:rsidTr="00B22291">
        <w:tc>
          <w:tcPr>
            <w:tcW w:w="1555" w:type="dxa"/>
            <w:tcBorders>
              <w:bottom w:val="single" w:sz="4" w:space="0" w:color="auto"/>
            </w:tcBorders>
          </w:tcPr>
          <w:p w14:paraId="44FAA716" w14:textId="1EF42E9F" w:rsidR="00DE4CF5" w:rsidRPr="00B22291" w:rsidRDefault="00DE4CF5">
            <w:pPr>
              <w:rPr>
                <w:rFonts w:ascii="Times New Roman" w:hAnsi="Times New Roman" w:cs="Times New Roman"/>
                <w:b/>
                <w:bCs/>
              </w:rPr>
            </w:pPr>
            <w:r w:rsidRPr="00B22291">
              <w:rPr>
                <w:rFonts w:ascii="Times New Roman" w:hAnsi="Times New Roman" w:cs="Times New Roman"/>
                <w:b/>
                <w:bCs/>
              </w:rPr>
              <w:t>HA subtyp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EE8DE77" w14:textId="227CF0E2" w:rsidR="00DE4CF5" w:rsidRPr="00B22291" w:rsidRDefault="00DE4CF5">
            <w:pPr>
              <w:rPr>
                <w:rFonts w:ascii="Times New Roman" w:hAnsi="Times New Roman" w:cs="Times New Roman"/>
                <w:b/>
                <w:bCs/>
              </w:rPr>
            </w:pPr>
            <w:r w:rsidRPr="00B22291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26AB7584" w14:textId="0501FF2F" w:rsidR="00DE4CF5" w:rsidRPr="00B22291" w:rsidRDefault="00DE4CF5">
            <w:pPr>
              <w:rPr>
                <w:rFonts w:ascii="Times New Roman" w:hAnsi="Times New Roman" w:cs="Times New Roman"/>
                <w:b/>
                <w:bCs/>
              </w:rPr>
            </w:pPr>
            <w:r w:rsidRPr="00B22291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</w:tr>
      <w:tr w:rsidR="00DE4CF5" w:rsidRPr="00B22291" w14:paraId="55A61928" w14:textId="77777777" w:rsidTr="00B22291">
        <w:tc>
          <w:tcPr>
            <w:tcW w:w="1555" w:type="dxa"/>
            <w:tcBorders>
              <w:top w:val="single" w:sz="4" w:space="0" w:color="auto"/>
            </w:tcBorders>
          </w:tcPr>
          <w:p w14:paraId="07AFBCAB" w14:textId="6DF6574F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BE59CBF" w14:textId="5C8D7C9E" w:rsidR="00DE4CF5" w:rsidRPr="00B22291" w:rsidRDefault="00517AF0" w:rsidP="00517AF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7AF0">
              <w:rPr>
                <w:rFonts w:ascii="Times New Roman" w:eastAsia="ＭＳ ゴシック" w:hAnsi="Times New Roman" w:cs="Times New Roman"/>
                <w:color w:val="000000"/>
                <w:kern w:val="0"/>
                <w:sz w:val="20"/>
                <w:szCs w:val="20"/>
              </w:rPr>
              <w:t>A/Taiwan/4845/1999(H1N1)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32BB472B" w14:textId="54DBC154" w:rsidR="00DE4CF5" w:rsidRPr="00B22291" w:rsidRDefault="00D212BA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DQ415318</w:t>
            </w:r>
          </w:p>
        </w:tc>
      </w:tr>
      <w:tr w:rsidR="00DE4CF5" w:rsidRPr="00B22291" w14:paraId="68546851" w14:textId="77777777" w:rsidTr="00B22291">
        <w:tc>
          <w:tcPr>
            <w:tcW w:w="1555" w:type="dxa"/>
          </w:tcPr>
          <w:p w14:paraId="601FF9E2" w14:textId="63D922D4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4961" w:type="dxa"/>
          </w:tcPr>
          <w:p w14:paraId="45C23196" w14:textId="65B50A2F" w:rsidR="00DE4CF5" w:rsidRPr="00B22291" w:rsidRDefault="00517AF0" w:rsidP="00517AF0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291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/Berlin/3/1964(H2N2)</w:t>
            </w:r>
          </w:p>
        </w:tc>
        <w:tc>
          <w:tcPr>
            <w:tcW w:w="1978" w:type="dxa"/>
          </w:tcPr>
          <w:p w14:paraId="45F52334" w14:textId="0F0B6641" w:rsidR="00DE4CF5" w:rsidRPr="00B22291" w:rsidRDefault="00D212BA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L11126</w:t>
            </w:r>
          </w:p>
        </w:tc>
      </w:tr>
      <w:tr w:rsidR="00DE4CF5" w:rsidRPr="00B22291" w14:paraId="7488C55B" w14:textId="77777777" w:rsidTr="00B22291">
        <w:tc>
          <w:tcPr>
            <w:tcW w:w="1555" w:type="dxa"/>
          </w:tcPr>
          <w:p w14:paraId="0932D0E2" w14:textId="2B641B9F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4961" w:type="dxa"/>
          </w:tcPr>
          <w:p w14:paraId="7D841F53" w14:textId="3CB812E3" w:rsidR="00DE4CF5" w:rsidRPr="00B22291" w:rsidRDefault="008C1677" w:rsidP="008C1677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291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/Taiwan/220/2004(H3N2)</w:t>
            </w:r>
          </w:p>
        </w:tc>
        <w:tc>
          <w:tcPr>
            <w:tcW w:w="1978" w:type="dxa"/>
          </w:tcPr>
          <w:p w14:paraId="50B2C051" w14:textId="040F34D5" w:rsidR="00DE4CF5" w:rsidRPr="00B22291" w:rsidRDefault="0025719E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DQ415325</w:t>
            </w:r>
          </w:p>
        </w:tc>
      </w:tr>
      <w:tr w:rsidR="00DE4CF5" w:rsidRPr="00B22291" w14:paraId="1B04DED9" w14:textId="77777777" w:rsidTr="00B22291">
        <w:tc>
          <w:tcPr>
            <w:tcW w:w="1555" w:type="dxa"/>
          </w:tcPr>
          <w:p w14:paraId="3E081D69" w14:textId="03B63F46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4</w:t>
            </w:r>
          </w:p>
        </w:tc>
        <w:tc>
          <w:tcPr>
            <w:tcW w:w="4961" w:type="dxa"/>
          </w:tcPr>
          <w:p w14:paraId="585D079B" w14:textId="07E1E7A7" w:rsidR="00DE4CF5" w:rsidRPr="00B22291" w:rsidRDefault="008C1677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mule duck/Bulgaria/105/2008(mixed) clone H4</w:t>
            </w:r>
          </w:p>
        </w:tc>
        <w:tc>
          <w:tcPr>
            <w:tcW w:w="1978" w:type="dxa"/>
          </w:tcPr>
          <w:p w14:paraId="03F9A393" w14:textId="2DCC7CCC" w:rsidR="00DE4CF5" w:rsidRPr="00B22291" w:rsidRDefault="0025719E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KP714468</w:t>
            </w:r>
          </w:p>
        </w:tc>
      </w:tr>
      <w:tr w:rsidR="00DE4CF5" w:rsidRPr="00B22291" w14:paraId="5DB99EAA" w14:textId="77777777" w:rsidTr="00B22291">
        <w:tc>
          <w:tcPr>
            <w:tcW w:w="1555" w:type="dxa"/>
          </w:tcPr>
          <w:p w14:paraId="24E5F743" w14:textId="5ACF6308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4961" w:type="dxa"/>
          </w:tcPr>
          <w:p w14:paraId="254B834F" w14:textId="79E046D4" w:rsidR="00DE4CF5" w:rsidRPr="00B22291" w:rsidRDefault="007905CB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duck/Vietnam/NCVD-0004/2013(H5N1)</w:t>
            </w:r>
          </w:p>
        </w:tc>
        <w:tc>
          <w:tcPr>
            <w:tcW w:w="1978" w:type="dxa"/>
          </w:tcPr>
          <w:p w14:paraId="5CF9297E" w14:textId="30806FC7" w:rsidR="00DE4CF5" w:rsidRPr="00B22291" w:rsidRDefault="0025719E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KY171536</w:t>
            </w:r>
          </w:p>
        </w:tc>
      </w:tr>
      <w:tr w:rsidR="00DE4CF5" w:rsidRPr="00B22291" w14:paraId="4249BA48" w14:textId="77777777" w:rsidTr="00B22291">
        <w:tc>
          <w:tcPr>
            <w:tcW w:w="1555" w:type="dxa"/>
          </w:tcPr>
          <w:p w14:paraId="3508BC12" w14:textId="4B2E3111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6</w:t>
            </w:r>
          </w:p>
        </w:tc>
        <w:tc>
          <w:tcPr>
            <w:tcW w:w="4961" w:type="dxa"/>
          </w:tcPr>
          <w:p w14:paraId="2B23CFFD" w14:textId="33B85968" w:rsidR="00DE4CF5" w:rsidRPr="00B22291" w:rsidRDefault="007905CB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Mallard duck/Alberta/520/2019(H6N5)</w:t>
            </w:r>
          </w:p>
        </w:tc>
        <w:tc>
          <w:tcPr>
            <w:tcW w:w="1978" w:type="dxa"/>
          </w:tcPr>
          <w:p w14:paraId="17EEE166" w14:textId="3F38DA14" w:rsidR="00DE4CF5" w:rsidRPr="00B22291" w:rsidRDefault="0025719E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MT624504</w:t>
            </w:r>
          </w:p>
        </w:tc>
      </w:tr>
      <w:tr w:rsidR="00DE4CF5" w:rsidRPr="00B22291" w14:paraId="5F72E86B" w14:textId="77777777" w:rsidTr="00B22291">
        <w:tc>
          <w:tcPr>
            <w:tcW w:w="1555" w:type="dxa"/>
          </w:tcPr>
          <w:p w14:paraId="217C26C9" w14:textId="67B9C374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7</w:t>
            </w:r>
          </w:p>
        </w:tc>
        <w:tc>
          <w:tcPr>
            <w:tcW w:w="4961" w:type="dxa"/>
          </w:tcPr>
          <w:p w14:paraId="32E8C390" w14:textId="362E3A48" w:rsidR="00DE4CF5" w:rsidRPr="00B22291" w:rsidRDefault="007905CB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ruddy turnstone/Delaware Bay/66/2020(H7N3)</w:t>
            </w:r>
          </w:p>
        </w:tc>
        <w:tc>
          <w:tcPr>
            <w:tcW w:w="1978" w:type="dxa"/>
          </w:tcPr>
          <w:p w14:paraId="26A33D49" w14:textId="2FAD861B" w:rsidR="00DE4CF5" w:rsidRPr="00B22291" w:rsidRDefault="0025719E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MW876037</w:t>
            </w:r>
          </w:p>
        </w:tc>
      </w:tr>
      <w:tr w:rsidR="00DE4CF5" w:rsidRPr="00B22291" w14:paraId="30E3CC27" w14:textId="77777777" w:rsidTr="00B22291">
        <w:tc>
          <w:tcPr>
            <w:tcW w:w="1555" w:type="dxa"/>
          </w:tcPr>
          <w:p w14:paraId="40F96BAB" w14:textId="78487C19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8</w:t>
            </w:r>
          </w:p>
        </w:tc>
        <w:tc>
          <w:tcPr>
            <w:tcW w:w="4961" w:type="dxa"/>
          </w:tcPr>
          <w:p w14:paraId="3BA45E5B" w14:textId="6ED5B50C" w:rsidR="00DE4CF5" w:rsidRPr="00B22291" w:rsidRDefault="007905CB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mallard/Alberta/48/2017(H8N4)</w:t>
            </w:r>
          </w:p>
        </w:tc>
        <w:tc>
          <w:tcPr>
            <w:tcW w:w="1978" w:type="dxa"/>
          </w:tcPr>
          <w:p w14:paraId="2BC49DBB" w14:textId="0A7ECF41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MH412114</w:t>
            </w:r>
          </w:p>
        </w:tc>
      </w:tr>
      <w:tr w:rsidR="00DE4CF5" w:rsidRPr="00B22291" w14:paraId="7E21AF53" w14:textId="77777777" w:rsidTr="00B22291">
        <w:tc>
          <w:tcPr>
            <w:tcW w:w="1555" w:type="dxa"/>
          </w:tcPr>
          <w:p w14:paraId="3E6542FB" w14:textId="64CBA38A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9</w:t>
            </w:r>
          </w:p>
        </w:tc>
        <w:tc>
          <w:tcPr>
            <w:tcW w:w="4961" w:type="dxa"/>
          </w:tcPr>
          <w:p w14:paraId="4DC76170" w14:textId="46098BDF" w:rsidR="00DE4CF5" w:rsidRPr="00B22291" w:rsidRDefault="00255A7A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Ruddy Turnstone/Delaware/418/2019(H9N2)</w:t>
            </w:r>
          </w:p>
        </w:tc>
        <w:tc>
          <w:tcPr>
            <w:tcW w:w="1978" w:type="dxa"/>
          </w:tcPr>
          <w:p w14:paraId="74F1DFC0" w14:textId="0F6D715B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MN908074</w:t>
            </w:r>
          </w:p>
        </w:tc>
      </w:tr>
      <w:tr w:rsidR="00DE4CF5" w:rsidRPr="00B22291" w14:paraId="12C3F279" w14:textId="77777777" w:rsidTr="00B22291">
        <w:tc>
          <w:tcPr>
            <w:tcW w:w="1555" w:type="dxa"/>
          </w:tcPr>
          <w:p w14:paraId="3D8E1046" w14:textId="4FABF781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10</w:t>
            </w:r>
          </w:p>
        </w:tc>
        <w:tc>
          <w:tcPr>
            <w:tcW w:w="4961" w:type="dxa"/>
          </w:tcPr>
          <w:p w14:paraId="0E13264C" w14:textId="69FD05D8" w:rsidR="00DE4CF5" w:rsidRPr="00B22291" w:rsidRDefault="00255A7A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Sanderling/Delaware/510/2021(H10N9)</w:t>
            </w:r>
          </w:p>
        </w:tc>
        <w:tc>
          <w:tcPr>
            <w:tcW w:w="1978" w:type="dxa"/>
          </w:tcPr>
          <w:p w14:paraId="0FB0F56C" w14:textId="01350604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OM966092</w:t>
            </w:r>
          </w:p>
        </w:tc>
      </w:tr>
      <w:tr w:rsidR="00DE4CF5" w:rsidRPr="00B22291" w14:paraId="20816BA5" w14:textId="77777777" w:rsidTr="00B22291">
        <w:tc>
          <w:tcPr>
            <w:tcW w:w="1555" w:type="dxa"/>
          </w:tcPr>
          <w:p w14:paraId="659FB0CA" w14:textId="7A78B636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11</w:t>
            </w:r>
          </w:p>
        </w:tc>
        <w:tc>
          <w:tcPr>
            <w:tcW w:w="4961" w:type="dxa"/>
          </w:tcPr>
          <w:p w14:paraId="3A4E2BFF" w14:textId="18DA3416" w:rsidR="00DE4CF5" w:rsidRPr="00B22291" w:rsidRDefault="00255A7A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Ruddy Turnstone/Delaware Bay/447/2020(H11N9)</w:t>
            </w:r>
          </w:p>
        </w:tc>
        <w:tc>
          <w:tcPr>
            <w:tcW w:w="1978" w:type="dxa"/>
          </w:tcPr>
          <w:p w14:paraId="63FA9DB7" w14:textId="17AE1570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MW875147</w:t>
            </w:r>
          </w:p>
        </w:tc>
      </w:tr>
      <w:tr w:rsidR="00DE4CF5" w:rsidRPr="00B22291" w14:paraId="74B1CA89" w14:textId="77777777" w:rsidTr="00B22291">
        <w:tc>
          <w:tcPr>
            <w:tcW w:w="1555" w:type="dxa"/>
          </w:tcPr>
          <w:p w14:paraId="41656882" w14:textId="3AC046A6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12</w:t>
            </w:r>
          </w:p>
        </w:tc>
        <w:tc>
          <w:tcPr>
            <w:tcW w:w="4961" w:type="dxa"/>
          </w:tcPr>
          <w:p w14:paraId="6A6709A8" w14:textId="160B04DA" w:rsidR="00DE4CF5" w:rsidRPr="00B22291" w:rsidRDefault="00A012B3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ruddy turnstone/Delaware Bay/301/2020(H12N9)</w:t>
            </w:r>
          </w:p>
        </w:tc>
        <w:tc>
          <w:tcPr>
            <w:tcW w:w="1978" w:type="dxa"/>
          </w:tcPr>
          <w:p w14:paraId="0DEA6859" w14:textId="6B1C8921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MW875537</w:t>
            </w:r>
          </w:p>
        </w:tc>
      </w:tr>
      <w:tr w:rsidR="00DE4CF5" w:rsidRPr="00B22291" w14:paraId="7CB7F4E2" w14:textId="77777777" w:rsidTr="00B22291">
        <w:tc>
          <w:tcPr>
            <w:tcW w:w="1555" w:type="dxa"/>
          </w:tcPr>
          <w:p w14:paraId="0DE6042E" w14:textId="548E35DE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13</w:t>
            </w:r>
          </w:p>
        </w:tc>
        <w:tc>
          <w:tcPr>
            <w:tcW w:w="4961" w:type="dxa"/>
          </w:tcPr>
          <w:p w14:paraId="4C3B2344" w14:textId="3F3FF387" w:rsidR="00DE4CF5" w:rsidRPr="00B22291" w:rsidRDefault="00A012B3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Red Knot/Delaware Bay/605/2020(H13N6)</w:t>
            </w:r>
          </w:p>
        </w:tc>
        <w:tc>
          <w:tcPr>
            <w:tcW w:w="1978" w:type="dxa"/>
          </w:tcPr>
          <w:p w14:paraId="13C4B748" w14:textId="5707AE88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MW874987</w:t>
            </w:r>
          </w:p>
        </w:tc>
      </w:tr>
      <w:tr w:rsidR="00DE4CF5" w:rsidRPr="00B22291" w14:paraId="21370808" w14:textId="77777777" w:rsidTr="00B22291">
        <w:tc>
          <w:tcPr>
            <w:tcW w:w="1555" w:type="dxa"/>
          </w:tcPr>
          <w:p w14:paraId="030C1A40" w14:textId="2D1646DF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14</w:t>
            </w:r>
          </w:p>
        </w:tc>
        <w:tc>
          <w:tcPr>
            <w:tcW w:w="4961" w:type="dxa"/>
          </w:tcPr>
          <w:p w14:paraId="0257AEF1" w14:textId="2E6BEB34" w:rsidR="00DE4CF5" w:rsidRPr="00B22291" w:rsidRDefault="00A012B3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long-tailed duck/Wisconsin/10OS4225/2010(H14N6)</w:t>
            </w:r>
          </w:p>
        </w:tc>
        <w:tc>
          <w:tcPr>
            <w:tcW w:w="1978" w:type="dxa"/>
          </w:tcPr>
          <w:p w14:paraId="78DF150A" w14:textId="2F914E58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JN696316</w:t>
            </w:r>
          </w:p>
        </w:tc>
      </w:tr>
      <w:tr w:rsidR="00DE4CF5" w:rsidRPr="00B22291" w14:paraId="48F5C5C7" w14:textId="77777777" w:rsidTr="00B22291">
        <w:tc>
          <w:tcPr>
            <w:tcW w:w="1555" w:type="dxa"/>
          </w:tcPr>
          <w:p w14:paraId="2F987CB0" w14:textId="5F9B20CB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15</w:t>
            </w:r>
          </w:p>
        </w:tc>
        <w:tc>
          <w:tcPr>
            <w:tcW w:w="4961" w:type="dxa"/>
          </w:tcPr>
          <w:p w14:paraId="07F44555" w14:textId="122DC3BA" w:rsidR="00DE4CF5" w:rsidRPr="00B22291" w:rsidRDefault="00A012B3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mallard/</w:t>
            </w:r>
            <w:proofErr w:type="spellStart"/>
            <w:r w:rsidRPr="00B22291">
              <w:rPr>
                <w:rFonts w:ascii="Times New Roman" w:hAnsi="Times New Roman" w:cs="Times New Roman"/>
              </w:rPr>
              <w:t>Novomychalivka</w:t>
            </w:r>
            <w:proofErr w:type="spellEnd"/>
            <w:r w:rsidRPr="00B22291">
              <w:rPr>
                <w:rFonts w:ascii="Times New Roman" w:hAnsi="Times New Roman" w:cs="Times New Roman"/>
              </w:rPr>
              <w:t>/2-23-12/2010(H15N7)</w:t>
            </w:r>
          </w:p>
        </w:tc>
        <w:tc>
          <w:tcPr>
            <w:tcW w:w="1978" w:type="dxa"/>
          </w:tcPr>
          <w:p w14:paraId="411475BE" w14:textId="71A858DE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KP087869</w:t>
            </w:r>
          </w:p>
        </w:tc>
      </w:tr>
      <w:tr w:rsidR="00DE4CF5" w:rsidRPr="00B22291" w14:paraId="636B834F" w14:textId="77777777" w:rsidTr="00B22291">
        <w:tc>
          <w:tcPr>
            <w:tcW w:w="1555" w:type="dxa"/>
          </w:tcPr>
          <w:p w14:paraId="4AAAA376" w14:textId="528C2BCA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H16</w:t>
            </w:r>
          </w:p>
        </w:tc>
        <w:tc>
          <w:tcPr>
            <w:tcW w:w="4961" w:type="dxa"/>
          </w:tcPr>
          <w:p w14:paraId="0F4DB5E5" w14:textId="652227BC" w:rsidR="00DE4CF5" w:rsidRPr="00B22291" w:rsidRDefault="00A012B3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A/Laughing Gull/Delaware/583/2021(H16N3)</w:t>
            </w:r>
          </w:p>
        </w:tc>
        <w:tc>
          <w:tcPr>
            <w:tcW w:w="1978" w:type="dxa"/>
          </w:tcPr>
          <w:p w14:paraId="3347C55E" w14:textId="181BCA9A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OM965805</w:t>
            </w:r>
          </w:p>
        </w:tc>
      </w:tr>
      <w:tr w:rsidR="00DE4CF5" w:rsidRPr="00B22291" w14:paraId="508E5CCF" w14:textId="77777777" w:rsidTr="00B22291">
        <w:tc>
          <w:tcPr>
            <w:tcW w:w="1555" w:type="dxa"/>
          </w:tcPr>
          <w:p w14:paraId="02EBBD29" w14:textId="6FDBC885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B/</w:t>
            </w:r>
            <w:proofErr w:type="spellStart"/>
            <w:r w:rsidRPr="00B22291">
              <w:rPr>
                <w:rFonts w:ascii="Times New Roman" w:hAnsi="Times New Roman" w:cs="Times New Roman"/>
              </w:rPr>
              <w:t>Yamagawa</w:t>
            </w:r>
            <w:proofErr w:type="spellEnd"/>
          </w:p>
        </w:tc>
        <w:tc>
          <w:tcPr>
            <w:tcW w:w="4961" w:type="dxa"/>
          </w:tcPr>
          <w:p w14:paraId="28C47D07" w14:textId="39229A6A" w:rsidR="00DE4CF5" w:rsidRPr="00B22291" w:rsidRDefault="00B22291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B/Minnesota/15/2020</w:t>
            </w:r>
          </w:p>
        </w:tc>
        <w:tc>
          <w:tcPr>
            <w:tcW w:w="1978" w:type="dxa"/>
          </w:tcPr>
          <w:p w14:paraId="14FD32B1" w14:textId="47D021BB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MT423089</w:t>
            </w:r>
          </w:p>
        </w:tc>
      </w:tr>
      <w:tr w:rsidR="00DE4CF5" w:rsidRPr="00B22291" w14:paraId="10DCB54E" w14:textId="77777777" w:rsidTr="00B22291">
        <w:tc>
          <w:tcPr>
            <w:tcW w:w="1555" w:type="dxa"/>
          </w:tcPr>
          <w:p w14:paraId="22B4BD70" w14:textId="67B5961E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B/Victoria</w:t>
            </w:r>
          </w:p>
        </w:tc>
        <w:tc>
          <w:tcPr>
            <w:tcW w:w="4961" w:type="dxa"/>
          </w:tcPr>
          <w:p w14:paraId="0AD4320C" w14:textId="4FB3690A" w:rsidR="00DE4CF5" w:rsidRPr="00B22291" w:rsidRDefault="00B22291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B/Colorado/01/2019</w:t>
            </w:r>
          </w:p>
        </w:tc>
        <w:tc>
          <w:tcPr>
            <w:tcW w:w="1978" w:type="dxa"/>
          </w:tcPr>
          <w:p w14:paraId="0990BE2F" w14:textId="14DB7833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MK715543</w:t>
            </w:r>
          </w:p>
        </w:tc>
      </w:tr>
      <w:tr w:rsidR="00DE4CF5" w:rsidRPr="00B22291" w14:paraId="447788EB" w14:textId="77777777" w:rsidTr="00B22291">
        <w:tc>
          <w:tcPr>
            <w:tcW w:w="1555" w:type="dxa"/>
            <w:tcBorders>
              <w:bottom w:val="single" w:sz="4" w:space="0" w:color="auto"/>
            </w:tcBorders>
          </w:tcPr>
          <w:p w14:paraId="7A366127" w14:textId="381A9FD1" w:rsidR="00DE4CF5" w:rsidRPr="00B22291" w:rsidRDefault="00DE4CF5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B/Le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33A15BF" w14:textId="75EE4755" w:rsidR="00DE4CF5" w:rsidRPr="00B22291" w:rsidRDefault="00B22291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hAnsi="Times New Roman" w:cs="Times New Roman"/>
              </w:rPr>
              <w:t>B/Lee/40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36610E8A" w14:textId="5514716B" w:rsidR="00DE4CF5" w:rsidRPr="00B22291" w:rsidRDefault="00542BDF">
            <w:pPr>
              <w:rPr>
                <w:rFonts w:ascii="Times New Roman" w:hAnsi="Times New Roman" w:cs="Times New Roman"/>
              </w:rPr>
            </w:pPr>
            <w:r w:rsidRPr="00B22291">
              <w:rPr>
                <w:rFonts w:ascii="Times New Roman" w:eastAsia="Times New Roman" w:hAnsi="Times New Roman" w:cs="Times New Roman"/>
                <w:color w:val="000000"/>
                <w:sz w:val="24"/>
              </w:rPr>
              <w:t>DQ792897</w:t>
            </w:r>
          </w:p>
        </w:tc>
      </w:tr>
    </w:tbl>
    <w:p w14:paraId="3D6E7A23" w14:textId="30CC00EA" w:rsidR="00DE4CF5" w:rsidRDefault="00DE4CF5"/>
    <w:sectPr w:rsidR="00DE4C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CF5"/>
    <w:rsid w:val="00255A7A"/>
    <w:rsid w:val="0025719E"/>
    <w:rsid w:val="00326BBE"/>
    <w:rsid w:val="00517AF0"/>
    <w:rsid w:val="00542BDF"/>
    <w:rsid w:val="007905CB"/>
    <w:rsid w:val="00863733"/>
    <w:rsid w:val="008C1677"/>
    <w:rsid w:val="008F4414"/>
    <w:rsid w:val="00A012B3"/>
    <w:rsid w:val="00A71B13"/>
    <w:rsid w:val="00B22291"/>
    <w:rsid w:val="00C72CBE"/>
    <w:rsid w:val="00D212BA"/>
    <w:rsid w:val="00DE4CF5"/>
    <w:rsid w:val="00E32508"/>
    <w:rsid w:val="00F4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33E4BF"/>
  <w15:chartTrackingRefBased/>
  <w15:docId w15:val="{DB2AD64B-6439-4E9B-A4E6-73C5C73F2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4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17AF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517AF0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feature">
    <w:name w:val="feature"/>
    <w:basedOn w:val="a0"/>
    <w:rsid w:val="00517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川 稔文</dc:creator>
  <cp:keywords/>
  <dc:description/>
  <cp:lastModifiedBy>今川 稔文</cp:lastModifiedBy>
  <cp:revision>7</cp:revision>
  <dcterms:created xsi:type="dcterms:W3CDTF">2022-05-10T00:52:00Z</dcterms:created>
  <dcterms:modified xsi:type="dcterms:W3CDTF">2022-10-17T00:23:00Z</dcterms:modified>
</cp:coreProperties>
</file>